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53E078" w14:textId="40200DAE" w:rsidR="0021676D" w:rsidRDefault="0021676D" w:rsidP="00BD661E">
      <w:pPr>
        <w:spacing w:beforeLines="50" w:before="156" w:afterLines="50" w:after="156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(A) Correlation analysis of the mRNA levels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anBP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p21 genes in NSCLC samples from TCGA datasets. (B) A549 cells were transiently transfected with the indicated siRNAs, and the proteins were assessed by western blotting.   </w:t>
      </w:r>
    </w:p>
    <w:p w14:paraId="28B99CB0" w14:textId="77777777" w:rsidR="00BD661E" w:rsidRDefault="00BD661E" w:rsidP="00BD661E">
      <w:pPr>
        <w:spacing w:beforeLines="50" w:before="156" w:afterLines="50" w:after="156"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22D74D30" w14:textId="77777777" w:rsidR="0021676D" w:rsidRDefault="0021676D" w:rsidP="0021676D">
      <w:pPr>
        <w:spacing w:beforeLines="50" w:before="156" w:afterLines="50" w:after="156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.</w:t>
      </w:r>
      <w: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RanBPM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does not regulate the subcellular location of p21 and USP11. </w:t>
      </w:r>
      <w:r>
        <w:rPr>
          <w:rFonts w:ascii="Times New Roman" w:hAnsi="Times New Roman" w:cs="Times New Roman"/>
          <w:sz w:val="24"/>
          <w:szCs w:val="24"/>
        </w:rPr>
        <w:t>(A and B) A549 cells transfected with the indicated siRNA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re treated with MG132 (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for 6 h, </w:t>
      </w:r>
      <w:r>
        <w:rPr>
          <w:rFonts w:ascii="Times New Roman" w:hAnsi="Times New Roman" w:cs="Times New Roman" w:hint="eastAsia"/>
          <w:sz w:val="24"/>
          <w:szCs w:val="24"/>
        </w:rPr>
        <w:t>then</w:t>
      </w:r>
      <w:r>
        <w:rPr>
          <w:rFonts w:ascii="Times New Roman" w:hAnsi="Times New Roman" w:cs="Times New Roman"/>
          <w:sz w:val="24"/>
          <w:szCs w:val="24"/>
        </w:rPr>
        <w:t xml:space="preserve"> were fixed and stained. DAPI was used for nuclei staining. Scale bars represent 20 </w:t>
      </w:r>
      <w:proofErr w:type="spellStart"/>
      <w:r>
        <w:rPr>
          <w:rFonts w:ascii="Times New Roman" w:hAnsi="Times New Roman" w:cs="Times New Roman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6DAFD842" w14:textId="25812952" w:rsidR="00D2087C" w:rsidRPr="0021676D" w:rsidRDefault="00D2087C" w:rsidP="0021676D">
      <w:pPr>
        <w:spacing w:beforeLines="150" w:before="468" w:afterLines="150" w:after="468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2087C" w:rsidRPr="0021676D">
      <w:footerReference w:type="default" r:id="rId6"/>
      <w:pgSz w:w="11906" w:h="16838"/>
      <w:pgMar w:top="1440" w:right="1080" w:bottom="1440" w:left="108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3FE6E" w14:textId="77777777" w:rsidR="005139AB" w:rsidRDefault="005139AB" w:rsidP="0021676D">
      <w:r>
        <w:separator/>
      </w:r>
    </w:p>
  </w:endnote>
  <w:endnote w:type="continuationSeparator" w:id="0">
    <w:p w14:paraId="1037FC70" w14:textId="77777777" w:rsidR="005139AB" w:rsidRDefault="005139AB" w:rsidP="00216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60371367"/>
      <w:docPartObj>
        <w:docPartGallery w:val="Page Numbers (Bottom of Page)"/>
        <w:docPartUnique/>
      </w:docPartObj>
    </w:sdtPr>
    <w:sdtContent>
      <w:p w14:paraId="38C895B9" w14:textId="549D87B8" w:rsidR="004525DF" w:rsidRDefault="004525DF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F0340C" w14:textId="77777777" w:rsidR="004525DF" w:rsidRDefault="004525D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B4E4B" w14:textId="77777777" w:rsidR="005139AB" w:rsidRDefault="005139AB" w:rsidP="0021676D">
      <w:r>
        <w:separator/>
      </w:r>
    </w:p>
  </w:footnote>
  <w:footnote w:type="continuationSeparator" w:id="0">
    <w:p w14:paraId="6B3568D7" w14:textId="77777777" w:rsidR="005139AB" w:rsidRDefault="005139AB" w:rsidP="00216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DB9"/>
    <w:rsid w:val="00086DB9"/>
    <w:rsid w:val="001E02FA"/>
    <w:rsid w:val="0021676D"/>
    <w:rsid w:val="0037165F"/>
    <w:rsid w:val="004525DF"/>
    <w:rsid w:val="005139AB"/>
    <w:rsid w:val="005576BC"/>
    <w:rsid w:val="006E0B8A"/>
    <w:rsid w:val="009E0E19"/>
    <w:rsid w:val="00BD661E"/>
    <w:rsid w:val="00CD6AF8"/>
    <w:rsid w:val="00D2087C"/>
    <w:rsid w:val="00F24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1E2550"/>
  <w15:chartTrackingRefBased/>
  <w15:docId w15:val="{EB5F6E51-6570-4F65-879A-BB7B4FEE4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67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6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67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6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676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167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7</Characters>
  <Application>Microsoft Office Word</Application>
  <DocSecurity>0</DocSecurity>
  <Lines>3</Lines>
  <Paragraphs>1</Paragraphs>
  <ScaleCrop>false</ScaleCrop>
  <Company/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tanggang@163.com</dc:creator>
  <cp:keywords/>
  <dc:description/>
  <cp:lastModifiedBy>dengtanggang@163.com</cp:lastModifiedBy>
  <cp:revision>9</cp:revision>
  <dcterms:created xsi:type="dcterms:W3CDTF">2022-08-18T08:40:00Z</dcterms:created>
  <dcterms:modified xsi:type="dcterms:W3CDTF">2022-09-03T08:03:00Z</dcterms:modified>
</cp:coreProperties>
</file>